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4747A" w14:textId="71362B44" w:rsidR="00C946E0" w:rsidRDefault="00C946E0" w:rsidP="00C946E0">
      <w:pPr>
        <w:spacing w:line="480" w:lineRule="auto"/>
        <w:rPr>
          <w:rFonts w:ascii="Cambria" w:eastAsiaTheme="minorEastAsia" w:hAnsi="Cambria"/>
          <w:b/>
          <w:bCs/>
          <w:noProof/>
          <w:sz w:val="25"/>
          <w:szCs w:val="25"/>
        </w:rPr>
      </w:pPr>
      <w:r>
        <w:rPr>
          <w:rFonts w:ascii="Cambria" w:hAnsi="Cambria"/>
          <w:b/>
          <w:bCs/>
          <w:sz w:val="25"/>
          <w:szCs w:val="25"/>
        </w:rPr>
        <w:t xml:space="preserve">Supplementary </w:t>
      </w:r>
      <w:bookmarkStart w:id="0" w:name="_GoBack"/>
      <w:bookmarkEnd w:id="0"/>
      <w:r w:rsidRPr="00DA7DDA">
        <w:rPr>
          <w:rFonts w:ascii="Cambria" w:hAnsi="Cambria"/>
          <w:b/>
          <w:bCs/>
          <w:sz w:val="25"/>
          <w:szCs w:val="25"/>
        </w:rPr>
        <w:t xml:space="preserve">Table 2. </w:t>
      </w:r>
      <w:r w:rsidRPr="00DA7DDA">
        <w:rPr>
          <w:rFonts w:ascii="Cambria" w:eastAsiaTheme="minorEastAsia" w:hAnsi="Cambria"/>
          <w:b/>
          <w:bCs/>
          <w:noProof/>
          <w:sz w:val="25"/>
          <w:szCs w:val="25"/>
        </w:rPr>
        <w:t>Comparisons of rDNA copy number estimation between methods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294"/>
        <w:gridCol w:w="1820"/>
        <w:gridCol w:w="1843"/>
        <w:gridCol w:w="1701"/>
      </w:tblGrid>
      <w:tr w:rsidR="00C946E0" w14:paraId="6DE58AD3" w14:textId="77777777" w:rsidTr="00446A11">
        <w:tc>
          <w:tcPr>
            <w:tcW w:w="1294" w:type="dxa"/>
          </w:tcPr>
          <w:p w14:paraId="1CF542A4" w14:textId="77777777" w:rsidR="00C946E0" w:rsidRPr="00CA76F9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CA76F9">
              <w:rPr>
                <w:rFonts w:ascii="Cambria" w:eastAsiaTheme="minorEastAsia" w:hAnsi="Cambria"/>
                <w:noProof/>
                <w:sz w:val="25"/>
                <w:szCs w:val="25"/>
              </w:rPr>
              <w:t>Sample</w:t>
            </w:r>
          </w:p>
        </w:tc>
        <w:tc>
          <w:tcPr>
            <w:tcW w:w="1820" w:type="dxa"/>
          </w:tcPr>
          <w:p w14:paraId="080A4AA6" w14:textId="77777777" w:rsidR="00C946E0" w:rsidRPr="00CA76F9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CA76F9">
              <w:rPr>
                <w:rFonts w:ascii="Cambria" w:eastAsiaTheme="minorEastAsia" w:hAnsi="Cambria"/>
                <w:noProof/>
                <w:sz w:val="25"/>
                <w:szCs w:val="25"/>
              </w:rPr>
              <w:t>ddPCR rDNA copy number</w:t>
            </w:r>
          </w:p>
        </w:tc>
        <w:tc>
          <w:tcPr>
            <w:tcW w:w="1843" w:type="dxa"/>
          </w:tcPr>
          <w:p w14:paraId="0DDE7735" w14:textId="77777777" w:rsidR="00C946E0" w:rsidRPr="00CA76F9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CA76F9">
              <w:rPr>
                <w:rFonts w:ascii="Cambria" w:eastAsiaTheme="minorEastAsia" w:hAnsi="Cambria"/>
                <w:noProof/>
                <w:sz w:val="25"/>
                <w:szCs w:val="25"/>
              </w:rPr>
              <w:t>Modal rDNA copy number</w:t>
            </w:r>
          </w:p>
        </w:tc>
        <w:tc>
          <w:tcPr>
            <w:tcW w:w="1701" w:type="dxa"/>
          </w:tcPr>
          <w:p w14:paraId="2A8FE8DF" w14:textId="77777777" w:rsidR="00C946E0" w:rsidRPr="00CA76F9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CA76F9">
              <w:rPr>
                <w:rFonts w:ascii="Cambria" w:eastAsiaTheme="minorEastAsia" w:hAnsi="Cambria"/>
                <w:noProof/>
                <w:sz w:val="25"/>
                <w:szCs w:val="25"/>
              </w:rPr>
              <w:t>Mean rDNA copy number</w:t>
            </w:r>
          </w:p>
        </w:tc>
      </w:tr>
      <w:tr w:rsidR="00C946E0" w14:paraId="24FEB48E" w14:textId="77777777" w:rsidTr="00446A11">
        <w:tc>
          <w:tcPr>
            <w:tcW w:w="1294" w:type="dxa"/>
          </w:tcPr>
          <w:p w14:paraId="1A0BBC5D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WT</w:t>
            </w:r>
          </w:p>
        </w:tc>
        <w:tc>
          <w:tcPr>
            <w:tcW w:w="1820" w:type="dxa"/>
          </w:tcPr>
          <w:p w14:paraId="4F45EB10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151</w:t>
            </w:r>
          </w:p>
        </w:tc>
        <w:tc>
          <w:tcPr>
            <w:tcW w:w="1843" w:type="dxa"/>
          </w:tcPr>
          <w:p w14:paraId="4857B641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157</w:t>
            </w:r>
          </w:p>
        </w:tc>
        <w:tc>
          <w:tcPr>
            <w:tcW w:w="1701" w:type="dxa"/>
          </w:tcPr>
          <w:p w14:paraId="67F7B59A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="Calibri" w:hAnsi="Cambria" w:cs="Calibri"/>
                <w:sz w:val="25"/>
                <w:szCs w:val="25"/>
              </w:rPr>
            </w:pPr>
            <w:r w:rsidRPr="00577C76">
              <w:rPr>
                <w:rFonts w:ascii="Cambria" w:eastAsia="Calibri" w:hAnsi="Cambria" w:cs="Calibri"/>
                <w:sz w:val="25"/>
                <w:szCs w:val="25"/>
              </w:rPr>
              <w:t>133</w:t>
            </w:r>
          </w:p>
        </w:tc>
      </w:tr>
      <w:tr w:rsidR="00C946E0" w14:paraId="41DF80E2" w14:textId="77777777" w:rsidTr="00446A11">
        <w:tc>
          <w:tcPr>
            <w:tcW w:w="1294" w:type="dxa"/>
          </w:tcPr>
          <w:p w14:paraId="5A617CBB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20-copy</w:t>
            </w:r>
          </w:p>
        </w:tc>
        <w:tc>
          <w:tcPr>
            <w:tcW w:w="1820" w:type="dxa"/>
          </w:tcPr>
          <w:p w14:paraId="68FB074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21</w:t>
            </w:r>
          </w:p>
        </w:tc>
        <w:tc>
          <w:tcPr>
            <w:tcW w:w="1843" w:type="dxa"/>
          </w:tcPr>
          <w:p w14:paraId="0152CD2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20</w:t>
            </w:r>
          </w:p>
        </w:tc>
        <w:tc>
          <w:tcPr>
            <w:tcW w:w="1701" w:type="dxa"/>
          </w:tcPr>
          <w:p w14:paraId="6094A73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="Calibri" w:hAnsi="Cambria" w:cs="Calibri"/>
                <w:sz w:val="25"/>
                <w:szCs w:val="25"/>
              </w:rPr>
            </w:pPr>
            <w:r w:rsidRPr="00577C76">
              <w:rPr>
                <w:rFonts w:ascii="Cambria" w:eastAsia="Calibri" w:hAnsi="Cambria" w:cs="Calibri"/>
                <w:sz w:val="25"/>
                <w:szCs w:val="25"/>
              </w:rPr>
              <w:t>18</w:t>
            </w:r>
          </w:p>
        </w:tc>
      </w:tr>
      <w:tr w:rsidR="00C946E0" w14:paraId="7FEC4334" w14:textId="77777777" w:rsidTr="00446A11">
        <w:tc>
          <w:tcPr>
            <w:tcW w:w="1294" w:type="dxa"/>
          </w:tcPr>
          <w:p w14:paraId="3660413C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40-copy</w:t>
            </w:r>
          </w:p>
        </w:tc>
        <w:tc>
          <w:tcPr>
            <w:tcW w:w="1820" w:type="dxa"/>
          </w:tcPr>
          <w:p w14:paraId="25B35A30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41</w:t>
            </w:r>
          </w:p>
        </w:tc>
        <w:tc>
          <w:tcPr>
            <w:tcW w:w="1843" w:type="dxa"/>
          </w:tcPr>
          <w:p w14:paraId="6C97B089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36</w:t>
            </w:r>
          </w:p>
        </w:tc>
        <w:tc>
          <w:tcPr>
            <w:tcW w:w="1701" w:type="dxa"/>
          </w:tcPr>
          <w:p w14:paraId="125C7474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="Calibri" w:hAnsi="Cambria" w:cs="Calibri"/>
                <w:sz w:val="25"/>
                <w:szCs w:val="25"/>
              </w:rPr>
            </w:pPr>
            <w:r w:rsidRPr="00577C76">
              <w:rPr>
                <w:rFonts w:ascii="Cambria" w:eastAsia="Calibri" w:hAnsi="Cambria" w:cs="Calibri"/>
                <w:sz w:val="25"/>
                <w:szCs w:val="25"/>
              </w:rPr>
              <w:t>32</w:t>
            </w:r>
          </w:p>
        </w:tc>
      </w:tr>
      <w:tr w:rsidR="00C946E0" w14:paraId="467B68C8" w14:textId="77777777" w:rsidTr="00446A11">
        <w:tc>
          <w:tcPr>
            <w:tcW w:w="1294" w:type="dxa"/>
          </w:tcPr>
          <w:p w14:paraId="25DB238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80-copy</w:t>
            </w:r>
          </w:p>
        </w:tc>
        <w:tc>
          <w:tcPr>
            <w:tcW w:w="1820" w:type="dxa"/>
          </w:tcPr>
          <w:p w14:paraId="62EE621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64</w:t>
            </w:r>
          </w:p>
        </w:tc>
        <w:tc>
          <w:tcPr>
            <w:tcW w:w="1843" w:type="dxa"/>
          </w:tcPr>
          <w:p w14:paraId="6E35A561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64</w:t>
            </w:r>
          </w:p>
        </w:tc>
        <w:tc>
          <w:tcPr>
            <w:tcW w:w="1701" w:type="dxa"/>
          </w:tcPr>
          <w:p w14:paraId="1B166DB5" w14:textId="77777777" w:rsidR="00C946E0" w:rsidRPr="00577C76" w:rsidRDefault="00C946E0" w:rsidP="00446A11">
            <w:pPr>
              <w:spacing w:line="480" w:lineRule="auto"/>
              <w:jc w:val="center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577C76">
              <w:rPr>
                <w:rFonts w:ascii="Cambria" w:eastAsiaTheme="minorEastAsia" w:hAnsi="Cambria"/>
                <w:noProof/>
                <w:sz w:val="25"/>
                <w:szCs w:val="25"/>
              </w:rPr>
              <w:t>57</w:t>
            </w:r>
          </w:p>
        </w:tc>
      </w:tr>
    </w:tbl>
    <w:p w14:paraId="076FAB0F" w14:textId="77777777" w:rsidR="00C946E0" w:rsidRDefault="00C946E0" w:rsidP="00C946E0">
      <w:pPr>
        <w:spacing w:line="480" w:lineRule="auto"/>
        <w:rPr>
          <w:rFonts w:ascii="Cambria" w:eastAsia="Arial Unicode MS" w:hAnsi="Cambria" w:cs="Arial Unicode MS"/>
          <w:sz w:val="25"/>
          <w:szCs w:val="25"/>
        </w:rPr>
      </w:pPr>
    </w:p>
    <w:p w14:paraId="62020F3A" w14:textId="77777777" w:rsidR="00CF4F94" w:rsidRDefault="00CF4F94"/>
    <w:sectPr w:rsidR="00CF4F94" w:rsidSect="00F24F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E0"/>
    <w:rsid w:val="00016ADB"/>
    <w:rsid w:val="000425DF"/>
    <w:rsid w:val="00115537"/>
    <w:rsid w:val="0013351B"/>
    <w:rsid w:val="00176B70"/>
    <w:rsid w:val="0018077B"/>
    <w:rsid w:val="00185A51"/>
    <w:rsid w:val="001B2F84"/>
    <w:rsid w:val="001C7743"/>
    <w:rsid w:val="002004B2"/>
    <w:rsid w:val="00212BC5"/>
    <w:rsid w:val="00241D6A"/>
    <w:rsid w:val="00257FEC"/>
    <w:rsid w:val="00270D71"/>
    <w:rsid w:val="002750F0"/>
    <w:rsid w:val="002F65B3"/>
    <w:rsid w:val="0033534F"/>
    <w:rsid w:val="0034481B"/>
    <w:rsid w:val="003A05A6"/>
    <w:rsid w:val="004125EA"/>
    <w:rsid w:val="00465837"/>
    <w:rsid w:val="00470132"/>
    <w:rsid w:val="00471A16"/>
    <w:rsid w:val="004F6B09"/>
    <w:rsid w:val="00507D9C"/>
    <w:rsid w:val="005C6BDA"/>
    <w:rsid w:val="005D4139"/>
    <w:rsid w:val="00675137"/>
    <w:rsid w:val="00684AB1"/>
    <w:rsid w:val="006B77A6"/>
    <w:rsid w:val="006E2F3C"/>
    <w:rsid w:val="007235DB"/>
    <w:rsid w:val="0076347B"/>
    <w:rsid w:val="00764581"/>
    <w:rsid w:val="00796171"/>
    <w:rsid w:val="007A7FC2"/>
    <w:rsid w:val="007B3119"/>
    <w:rsid w:val="007D4713"/>
    <w:rsid w:val="0081013A"/>
    <w:rsid w:val="008149DE"/>
    <w:rsid w:val="008324C8"/>
    <w:rsid w:val="0086077E"/>
    <w:rsid w:val="00874892"/>
    <w:rsid w:val="00891E7C"/>
    <w:rsid w:val="008C47A5"/>
    <w:rsid w:val="008E7353"/>
    <w:rsid w:val="00927E2A"/>
    <w:rsid w:val="009C6B99"/>
    <w:rsid w:val="009F0C13"/>
    <w:rsid w:val="00A00C30"/>
    <w:rsid w:val="00A012C8"/>
    <w:rsid w:val="00A12BAD"/>
    <w:rsid w:val="00A42BEC"/>
    <w:rsid w:val="00A5023F"/>
    <w:rsid w:val="00A66FAC"/>
    <w:rsid w:val="00AA04DA"/>
    <w:rsid w:val="00AA4A52"/>
    <w:rsid w:val="00B7069A"/>
    <w:rsid w:val="00B858F4"/>
    <w:rsid w:val="00B87A65"/>
    <w:rsid w:val="00B92DE7"/>
    <w:rsid w:val="00BA5E77"/>
    <w:rsid w:val="00C31995"/>
    <w:rsid w:val="00C428E8"/>
    <w:rsid w:val="00C61242"/>
    <w:rsid w:val="00C67D8C"/>
    <w:rsid w:val="00C946E0"/>
    <w:rsid w:val="00CA0643"/>
    <w:rsid w:val="00CB3CF4"/>
    <w:rsid w:val="00CF4F94"/>
    <w:rsid w:val="00CF7801"/>
    <w:rsid w:val="00D27268"/>
    <w:rsid w:val="00D4628A"/>
    <w:rsid w:val="00DB29E2"/>
    <w:rsid w:val="00DB612C"/>
    <w:rsid w:val="00E12B03"/>
    <w:rsid w:val="00ED1764"/>
    <w:rsid w:val="00F14A71"/>
    <w:rsid w:val="00F24F95"/>
    <w:rsid w:val="00F72376"/>
    <w:rsid w:val="00F75D2B"/>
    <w:rsid w:val="00F8771D"/>
    <w:rsid w:val="00FB5431"/>
    <w:rsid w:val="00FC3845"/>
    <w:rsid w:val="00FC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9A730"/>
  <w15:chartTrackingRefBased/>
  <w15:docId w15:val="{E447ED0A-0177-954A-924C-E54BCD26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46E0"/>
    <w:pPr>
      <w:spacing w:after="160" w:line="259" w:lineRule="auto"/>
    </w:pPr>
    <w:rPr>
      <w:rFonts w:ascii="Verdana" w:eastAsiaTheme="minorHAnsi" w:hAnsi="Verdan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6E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6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6E0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Ganley</dc:creator>
  <cp:keywords/>
  <dc:description/>
  <cp:lastModifiedBy>Austen Ganley</cp:lastModifiedBy>
  <cp:revision>1</cp:revision>
  <dcterms:created xsi:type="dcterms:W3CDTF">2020-12-24T00:54:00Z</dcterms:created>
  <dcterms:modified xsi:type="dcterms:W3CDTF">2020-12-24T00:55:00Z</dcterms:modified>
</cp:coreProperties>
</file>